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79E22EFD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7E0C79">
        <w:t>The numerical source values underlying Fig. 1a, b, Fig. 2a-c, e, f, Fig. 3a-c, Fig. 4a, c, d, h, Fig. 5a-d, and Fig. 6a, d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593E6" w14:textId="77777777" w:rsidR="00F260BF" w:rsidRDefault="00F260BF" w:rsidP="00FC1BB8">
      <w:pPr>
        <w:spacing w:after="0" w:line="240" w:lineRule="auto"/>
      </w:pPr>
      <w:r>
        <w:separator/>
      </w:r>
    </w:p>
  </w:endnote>
  <w:endnote w:type="continuationSeparator" w:id="0">
    <w:p w14:paraId="7BF210B3" w14:textId="77777777" w:rsidR="00F260BF" w:rsidRDefault="00F260B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BC28A" w14:textId="77777777" w:rsidR="00F260BF" w:rsidRDefault="00F260BF" w:rsidP="00FC1BB8">
      <w:pPr>
        <w:spacing w:after="0" w:line="240" w:lineRule="auto"/>
      </w:pPr>
      <w:r>
        <w:separator/>
      </w:r>
    </w:p>
  </w:footnote>
  <w:footnote w:type="continuationSeparator" w:id="0">
    <w:p w14:paraId="5C2239A4" w14:textId="77777777" w:rsidR="00F260BF" w:rsidRDefault="00F260B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E0C79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45929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260B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2T21:08:00Z</dcterms:created>
  <dcterms:modified xsi:type="dcterms:W3CDTF">2024-03-12T21:08:00Z</dcterms:modified>
</cp:coreProperties>
</file>